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5177" w14:textId="20422390" w:rsidR="00874647" w:rsidRPr="00681FC9" w:rsidRDefault="00874647" w:rsidP="00681FC9">
      <w:pPr>
        <w:ind w:left="-567" w:right="-716"/>
        <w:rPr>
          <w:rFonts w:ascii="Times New Roman" w:hAnsi="Times New Roman" w:cs="Times New Roman"/>
          <w:b/>
          <w:bCs/>
          <w:lang w:val="en-US"/>
        </w:rPr>
      </w:pPr>
      <w:r w:rsidRPr="00681FC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F22C4">
        <w:rPr>
          <w:rFonts w:ascii="Times New Roman" w:hAnsi="Times New Roman" w:cs="Times New Roman"/>
          <w:b/>
          <w:bCs/>
          <w:lang w:val="en-US"/>
        </w:rPr>
        <w:t>1</w:t>
      </w:r>
      <w:r w:rsidRPr="00681FC9">
        <w:rPr>
          <w:rFonts w:ascii="Times New Roman" w:hAnsi="Times New Roman" w:cs="Times New Roman"/>
          <w:b/>
          <w:bCs/>
          <w:lang w:val="en-US"/>
        </w:rPr>
        <w:t>. List of antibod</w:t>
      </w:r>
      <w:r w:rsidR="00401BAF" w:rsidRPr="00681FC9">
        <w:rPr>
          <w:rFonts w:ascii="Times New Roman" w:hAnsi="Times New Roman" w:cs="Times New Roman"/>
          <w:b/>
          <w:bCs/>
          <w:lang w:val="en-US"/>
        </w:rPr>
        <w:t>ies</w:t>
      </w:r>
      <w:r w:rsidRPr="00681FC9">
        <w:rPr>
          <w:rFonts w:ascii="Times New Roman" w:hAnsi="Times New Roman" w:cs="Times New Roman"/>
          <w:b/>
          <w:bCs/>
          <w:lang w:val="en-US"/>
        </w:rPr>
        <w:t xml:space="preserve"> used in</w:t>
      </w:r>
      <w:r w:rsidR="0034485F" w:rsidRPr="00681FC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90EB0" w:rsidRPr="00681FC9">
        <w:rPr>
          <w:rFonts w:ascii="Times New Roman" w:hAnsi="Times New Roman" w:cs="Times New Roman"/>
          <w:b/>
          <w:bCs/>
          <w:lang w:val="en-US"/>
        </w:rPr>
        <w:t>flow cytometry</w:t>
      </w:r>
      <w:r w:rsidRPr="00681FC9">
        <w:rPr>
          <w:rFonts w:ascii="Times New Roman" w:hAnsi="Times New Roman" w:cs="Times New Roman"/>
          <w:b/>
          <w:bCs/>
          <w:lang w:val="en-US"/>
        </w:rPr>
        <w:t xml:space="preserve"> panel</w:t>
      </w:r>
      <w:r w:rsidR="0034485F" w:rsidRPr="00681FC9">
        <w:rPr>
          <w:rFonts w:ascii="Times New Roman" w:hAnsi="Times New Roman" w:cs="Times New Roman"/>
          <w:b/>
          <w:bCs/>
          <w:lang w:val="en-US"/>
        </w:rPr>
        <w:t>s</w:t>
      </w:r>
      <w:r w:rsidR="00337F2C" w:rsidRPr="00681FC9">
        <w:rPr>
          <w:rFonts w:ascii="Times New Roman" w:hAnsi="Times New Roman" w:cs="Times New Roman"/>
          <w:b/>
          <w:bCs/>
          <w:lang w:val="en-US"/>
        </w:rPr>
        <w:t xml:space="preserve"> to identify </w:t>
      </w:r>
      <w:r w:rsidR="004B01C8" w:rsidRPr="00681FC9">
        <w:rPr>
          <w:rFonts w:ascii="Times New Roman" w:hAnsi="Times New Roman" w:cs="Times New Roman"/>
          <w:b/>
          <w:bCs/>
          <w:lang w:val="en-US"/>
        </w:rPr>
        <w:t xml:space="preserve">antigen-specific T </w:t>
      </w:r>
      <w:r w:rsidR="00782695">
        <w:rPr>
          <w:rFonts w:ascii="Times New Roman" w:hAnsi="Times New Roman" w:cs="Times New Roman"/>
          <w:b/>
          <w:bCs/>
          <w:lang w:val="en-US"/>
        </w:rPr>
        <w:t xml:space="preserve">and B </w:t>
      </w:r>
      <w:r w:rsidR="004B01C8" w:rsidRPr="00681FC9">
        <w:rPr>
          <w:rFonts w:ascii="Times New Roman" w:hAnsi="Times New Roman" w:cs="Times New Roman"/>
          <w:b/>
          <w:bCs/>
          <w:lang w:val="en-US"/>
        </w:rPr>
        <w:t>cells.</w:t>
      </w:r>
    </w:p>
    <w:p w14:paraId="2EB626A3" w14:textId="77777777" w:rsidR="00D76311" w:rsidRDefault="00D76311">
      <w:pPr>
        <w:rPr>
          <w:b/>
          <w:bCs/>
          <w:lang w:val="en-US"/>
        </w:rPr>
      </w:pPr>
    </w:p>
    <w:tbl>
      <w:tblPr>
        <w:tblpPr w:leftFromText="141" w:rightFromText="141" w:vertAnchor="text" w:horzAnchor="margin" w:tblpXSpec="center" w:tblpY="55"/>
        <w:tblW w:w="112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4"/>
        <w:gridCol w:w="1425"/>
        <w:gridCol w:w="1436"/>
        <w:gridCol w:w="1701"/>
        <w:gridCol w:w="1275"/>
        <w:gridCol w:w="1294"/>
        <w:gridCol w:w="1276"/>
        <w:gridCol w:w="1134"/>
      </w:tblGrid>
      <w:tr w:rsidR="00683E5F" w:rsidRPr="00C90F18" w14:paraId="2F0DC461" w14:textId="77777777" w:rsidTr="00424E5E">
        <w:trPr>
          <w:trHeight w:val="630"/>
        </w:trPr>
        <w:tc>
          <w:tcPr>
            <w:tcW w:w="168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14:paraId="5A9A85E8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get</w:t>
            </w:r>
          </w:p>
        </w:tc>
        <w:tc>
          <w:tcPr>
            <w:tcW w:w="142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750FEC0C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ye </w:t>
            </w:r>
          </w:p>
        </w:tc>
        <w:tc>
          <w:tcPr>
            <w:tcW w:w="143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14:paraId="7EDF6F3B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lone </w:t>
            </w:r>
          </w:p>
        </w:tc>
        <w:tc>
          <w:tcPr>
            <w:tcW w:w="170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14:paraId="5CBB39C5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ducer</w:t>
            </w:r>
          </w:p>
        </w:tc>
        <w:tc>
          <w:tcPr>
            <w:tcW w:w="127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15A426D7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atalog Number </w:t>
            </w:r>
          </w:p>
        </w:tc>
        <w:tc>
          <w:tcPr>
            <w:tcW w:w="1294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A5A5A5"/>
            <w:vAlign w:val="center"/>
            <w:hideMark/>
          </w:tcPr>
          <w:p w14:paraId="5572CBA3" w14:textId="77777777" w:rsidR="009540FF" w:rsidRPr="00C90F18" w:rsidRDefault="009540FF" w:rsidP="009540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ot Number </w:t>
            </w:r>
          </w:p>
        </w:tc>
        <w:tc>
          <w:tcPr>
            <w:tcW w:w="1276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A5A5A5"/>
            <w:vAlign w:val="center"/>
            <w:hideMark/>
          </w:tcPr>
          <w:p w14:paraId="2FFB1BA2" w14:textId="77777777" w:rsidR="009540FF" w:rsidRPr="00C90F18" w:rsidRDefault="009540FF" w:rsidP="00954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iter</w:t>
            </w: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(</w:t>
            </w:r>
            <w:r w:rsidRPr="00C90F1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)/100</w:t>
            </w:r>
            <w:r w:rsidRPr="00C90F18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A5A5A5"/>
            <w:vAlign w:val="center"/>
          </w:tcPr>
          <w:p w14:paraId="4F5FF383" w14:textId="77777777" w:rsidR="009540FF" w:rsidRPr="00C90F18" w:rsidRDefault="009540FF" w:rsidP="00954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nel</w:t>
            </w:r>
          </w:p>
        </w:tc>
      </w:tr>
      <w:tr w:rsidR="00683E5F" w:rsidRPr="00C90F18" w14:paraId="111AC2A4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E338445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moFluor8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9662C66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leimide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FC21D05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4E02C19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mocel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7088868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K-PF840-3- 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D65E902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9A8A281" w14:textId="77777777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56F1239" w14:textId="6B4FDD42" w:rsidR="009540FF" w:rsidRPr="00C90F18" w:rsidRDefault="009540F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  <w:r w:rsidR="00F7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B</w:t>
            </w:r>
          </w:p>
        </w:tc>
      </w:tr>
      <w:tr w:rsidR="00683E5F" w:rsidRPr="00C90F18" w14:paraId="4B7570B4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AA9CE51" w14:textId="3D931BAF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D45RA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5CD0DD" w14:textId="7936DD3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6C5AD83" w14:textId="00CAA133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H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89E64E9" w14:textId="1DC902DF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92352E" w14:textId="1D46648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70F0D56" w14:textId="0766262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77F7E2C" w14:textId="6CFC384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71184755" w14:textId="3B04C8BB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46593935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37187B9" w14:textId="15D642A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CR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570B858" w14:textId="636C3B6B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05CF6CA" w14:textId="5083A433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043H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9746FA8" w14:textId="1971E549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2EC7CCA" w14:textId="2C27172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57C157E" w14:textId="74D208B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45160E3" w14:textId="26FA687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0FEB458" w14:textId="41957EEE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52C47E3F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7F48AA8" w14:textId="4D728A3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2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78439F" w14:textId="71867B61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FC6F684" w14:textId="327EC3D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2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EEBF1EE" w14:textId="6516772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CAD1858" w14:textId="72B0642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78BBC7D" w14:textId="38A56C49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CADD0E" w14:textId="6F8732B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1F8F2D2B" w14:textId="1F3357D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197957D6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72C167E" w14:textId="12487234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D-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167D749" w14:textId="01A69BE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C5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7BADA7F" w14:textId="21C3DB3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1.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65CFED8" w14:textId="79935FE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8A993F6" w14:textId="73FEE0F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C9E28FF" w14:textId="3D3806A9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A97964D" w14:textId="51D34E4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46DF5BE" w14:textId="0FBE863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49E7D4C8" w14:textId="77777777" w:rsidTr="00424E5E">
        <w:trPr>
          <w:trHeight w:val="39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F2B701A" w14:textId="41DDB4D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0787A9A" w14:textId="0EC8B45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C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90421AA" w14:textId="690AC8E3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A4.CD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E8C47AE" w14:textId="405CD3C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A6BEA5" w14:textId="140A4C5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5EC9103" w14:textId="29644894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F840E76" w14:textId="326F0D8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482B8DB3" w14:textId="1B309A8B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3A1D45AE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DDAE4CE" w14:textId="7777777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1889F1C" w14:textId="421A4A26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14CBAB4" w14:textId="7A9C0DF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B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7A37ACF" w14:textId="4A8CCA8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5AB34DC" w14:textId="6A204866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417B7B7" w14:textId="07411EA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EF8827" w14:textId="6967BB8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C46FB23" w14:textId="32A58BCE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146FE009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007077F" w14:textId="7777777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B73A19" w14:textId="0B93382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7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83CBC4E" w14:textId="6C94222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9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D10D37A" w14:textId="6776B351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8DD2AD" w14:textId="73866F3B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0D80B24" w14:textId="59A3E14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304B2E" w14:textId="4B930E8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66C0FB26" w14:textId="13F1385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18170BE8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9BCF78E" w14:textId="4B438A5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171D862" w14:textId="6485E8B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-A7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786DA41" w14:textId="1E1A466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CHT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B6FC15B" w14:textId="4F5441A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959C6C9" w14:textId="6E6830A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42BB0E9" w14:textId="7777777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B2EB4B6" w14:textId="63A21A8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9D76A55" w14:textId="280B985B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18B9A434" w14:textId="77777777" w:rsidTr="00424E5E">
        <w:trPr>
          <w:trHeight w:val="346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80B7CB1" w14:textId="0086D5A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BB6D6A" w14:textId="109B9E1F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cific Blu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061508D" w14:textId="70BCA24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05C1148" w14:textId="1A19D3D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70FCBC1" w14:textId="6BE1729D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408615D" w14:textId="7777777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08BF3BD" w14:textId="5CDF943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44129A63" w14:textId="5FE0B5B8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683E5F" w:rsidRPr="00C90F18" w14:paraId="0111CC17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E69342A" w14:textId="73FBF43F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03299F" w14:textId="4AAC77C5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ome Orang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5605DA0" w14:textId="50F1498C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CF4AB0D" w14:textId="38908734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kman Coulter (DuraClone IM 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152E918" w14:textId="1B9FB6A0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4C4E941" w14:textId="77777777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1352A8C" w14:textId="0844E0AA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FADFEB8" w14:textId="4AA84BCE" w:rsidR="00683E5F" w:rsidRPr="00C90F18" w:rsidRDefault="00683E5F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58B95E1F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82F9E68" w14:textId="7777777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XCR3</w:t>
            </w:r>
          </w:p>
          <w:p w14:paraId="228CC95C" w14:textId="4160C342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E1597A1" w14:textId="6684E915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78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D66C0B8" w14:textId="3D2D865E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025H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9FC4CC1" w14:textId="0221A5C3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194FF7" w14:textId="125EC96F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73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91DBE5B" w14:textId="1795008F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02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51C53D7" w14:textId="41DF078F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3AC95472" w14:textId="3C38ED5C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34FFA867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857746D" w14:textId="7777777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CR6</w:t>
            </w:r>
          </w:p>
          <w:p w14:paraId="180DBA0A" w14:textId="3CE1AA85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1A6DBCF" w14:textId="6B4D5D88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4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94B8DA8" w14:textId="598523D9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A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28650BB" w14:textId="389799A8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5D3E296" w14:textId="477244C5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29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A8675E" w14:textId="11953D6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4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3923095" w14:textId="43AA643E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1A5E76C8" w14:textId="6EF6B43E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7ABDA757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3A399FD" w14:textId="7777777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XCR5</w:t>
            </w:r>
          </w:p>
          <w:p w14:paraId="4EEC57C6" w14:textId="0E1A57B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F03765" w14:textId="30C89BEB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66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98A102F" w14:textId="3704D918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F8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09BA388" w14:textId="42876C8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DD64AF" w14:textId="780C84C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5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16C63F8" w14:textId="34A1CA0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89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643E522" w14:textId="32BC3F5C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75B9FA20" w14:textId="096D95DA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535A2E16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F2E3858" w14:textId="7777777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69</w:t>
            </w:r>
          </w:p>
          <w:p w14:paraId="58C9AF69" w14:textId="56575394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C5B4442" w14:textId="3002B69E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6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4566E24" w14:textId="2F5B207B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N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2CC56EF" w14:textId="6BAB58C5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42FF254" w14:textId="19BCE2FE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E7062BF" w14:textId="1A475834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46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89183F" w14:textId="60D5C32D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E740114" w14:textId="4C1A9241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5ED550FD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5E6595D" w14:textId="77777777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37</w:t>
            </w:r>
          </w:p>
          <w:p w14:paraId="45A6E951" w14:textId="5B34712B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F51B4C6" w14:textId="5F1E0EA8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39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C90DC6E" w14:textId="461DB92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B4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C655343" w14:textId="35B277DB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37E903" w14:textId="60E645E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457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F2F05B" w14:textId="50BF8FED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8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FBABDA" w14:textId="42B4DD34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5CFC8709" w14:textId="32699B16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C90F18" w:rsidRPr="00C90F18" w14:paraId="61AF9026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890E941" w14:textId="6C14784A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9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A51394F" w14:textId="0C314A4C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6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910453F" w14:textId="3372FEE9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03D488B" w14:textId="41AB880B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A14E159" w14:textId="208F3FB1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6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E15FFE7" w14:textId="1C636C4A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44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D072253" w14:textId="24F7AA4D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75BCA915" w14:textId="186F5BCF" w:rsidR="00C90F18" w:rsidRPr="00C90F18" w:rsidRDefault="00C90F18" w:rsidP="00C90F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M assay</w:t>
            </w:r>
          </w:p>
        </w:tc>
      </w:tr>
      <w:tr w:rsidR="007603DF" w:rsidRPr="00C90F18" w14:paraId="0A405AF1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2739F605" w14:textId="3F596E5D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VE DEA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59FED16" w14:textId="64EBAF37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QU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13576BF1" w14:textId="40ADAB1F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1BD4B546" w14:textId="618A8B71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rmoFis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A3B0529" w14:textId="1B145D52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3496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541E1B7" w14:textId="774CE282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8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B7D11EE" w14:textId="5B9A9F9E" w:rsidR="007603DF" w:rsidRPr="007603DF" w:rsidRDefault="007603DF" w:rsidP="00760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6825B93D" w14:textId="287EB492" w:rsidR="007603DF" w:rsidRPr="007603DF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6495A2FB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1ED73BD" w14:textId="3DCF3A4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D7E0F98" w14:textId="51FABCD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-Cy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82936AD" w14:textId="1B2C175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CH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0235974" w14:textId="43FA2246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72B5902" w14:textId="05875EA3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4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027F78" w14:textId="35464F6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270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BE0C302" w14:textId="656B1C37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8A60836" w14:textId="15CC5BE1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488C00D5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B9A6D32" w14:textId="2951487E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E5BF439" w14:textId="778870C6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7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8B51F7A" w14:textId="6C6DE454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A-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7854CF6" w14:textId="6E01BB28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E63156" w14:textId="35D6D31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52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CFFA461" w14:textId="40A11167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36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520C0F" w14:textId="089A003A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34A567CD" w14:textId="5BED71A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451151FD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E08D1A8" w14:textId="1ABB4B1D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8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35FF18B" w14:textId="3CC3914E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-Cy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2C267B1" w14:textId="4AC82C4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A-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710D76E" w14:textId="5375E4AB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25608B" w14:textId="6559A32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0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0F57635" w14:textId="0A80CF93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00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3C4B48F" w14:textId="37160DBB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C4F9B9A" w14:textId="3F2EB065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351E73DD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483383E" w14:textId="60669F33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FN-</w:t>
            </w:r>
            <w:r w:rsidRPr="00DC4070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117A7C" w14:textId="140AF683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E94F0B1" w14:textId="32D819B8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2E283B4" w14:textId="44F237BA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6E35C37" w14:textId="0C8F2E8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5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B55A34A" w14:textId="1AEA16E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286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F662AA4" w14:textId="3CB1DA3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6D7ED0D5" w14:textId="7D31F585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6C425FC5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C4FC21E" w14:textId="2282CD9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AD6FB20" w14:textId="67A666D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46CC8C7" w14:textId="79DA1C3F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Q1-17H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C5F3F14" w14:textId="59F1B474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D03B25C" w14:textId="3CC6B321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3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1DE7A4C" w14:textId="62F6FB09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13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F06674A" w14:textId="7D985B9F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3B545C4" w14:textId="00A4DF9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2F29A5EB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960F42A" w14:textId="6E3BA8AB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C4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anzyme 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783C2CE" w14:textId="6D32AD53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4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4D5209F" w14:textId="083DAFF4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A18A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F5127AF" w14:textId="28A4ABA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76C600E" w14:textId="6D1A68F7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4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3ADE01D" w14:textId="2EE02E82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119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7B8903" w14:textId="48A65CED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1E43EEB7" w14:textId="50214EAF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D227DE" w:rsidRPr="00C90F18" w14:paraId="54429384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BCEF9A1" w14:textId="3C979F8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L-17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E4B8218" w14:textId="2F604DB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-Cy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1CACAD4" w14:textId="03EFB21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BD40773" w14:textId="505A9DAE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02E97DA" w14:textId="3D637A10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3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6844E34" w14:textId="0939AB5C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258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CB8E9B9" w14:textId="3A041D1F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CEB26F7" w14:textId="28D47255" w:rsidR="00D227DE" w:rsidRPr="00C90F18" w:rsidRDefault="00D227DE" w:rsidP="00D227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7D3BE2" w:rsidRPr="00C90F18" w14:paraId="171C903F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9DC9BC5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F50D478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6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AF3DBC1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84264FD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6290AB7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29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F8CC8ED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27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704F9A7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34EA2F12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7D3BE2" w:rsidRPr="00C90F18" w14:paraId="2F228E95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DD67809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07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7C7BF1E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4FBD788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4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C888359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23F2C8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6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A25A977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21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1E306A9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7D833F5B" w14:textId="77777777" w:rsidR="007D3BE2" w:rsidRPr="00C90F18" w:rsidRDefault="007D3BE2" w:rsidP="007D3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02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S</w:t>
            </w:r>
          </w:p>
        </w:tc>
      </w:tr>
      <w:tr w:rsidR="00C508F6" w:rsidRPr="00C90F18" w14:paraId="434834CB" w14:textId="77777777" w:rsidTr="00424E5E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7D4F954B" w14:textId="7153687A" w:rsidR="00C508F6" w:rsidRPr="00C90F18" w:rsidRDefault="00916549" w:rsidP="00C508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11F651D" w14:textId="68937B28" w:rsidR="00C508F6" w:rsidRPr="00C90F18" w:rsidRDefault="00916549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5C7707F0" w14:textId="4BC3E98B" w:rsidR="00C508F6" w:rsidRPr="00C90F18" w:rsidRDefault="00916549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A6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D786C82" w14:textId="1BF8464C" w:rsidR="00C508F6" w:rsidRPr="00C90F18" w:rsidRDefault="00C508F6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FE7ADC3" w14:textId="69D2E6B6" w:rsidR="00C508F6" w:rsidRPr="00C90F18" w:rsidRDefault="00916549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601F951" w14:textId="24E1FFBA" w:rsidR="00C508F6" w:rsidRPr="00C90F18" w:rsidRDefault="00C508F6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</w:tcPr>
          <w:p w14:paraId="34C66C6C" w14:textId="4197DD32" w:rsidR="00C508F6" w:rsidRPr="00C90F18" w:rsidRDefault="00C508F6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41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vAlign w:val="center"/>
          </w:tcPr>
          <w:p w14:paraId="3B3A3677" w14:textId="6114E5E8" w:rsidR="00C508F6" w:rsidRPr="00C90F18" w:rsidRDefault="0031041D" w:rsidP="00C508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31041D" w:rsidRPr="00C90F18" w14:paraId="3345DC6F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441E271D" w14:textId="6A86DFAB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3CF556E" w14:textId="468CD0D2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540D4B41" w14:textId="4BA9F25B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D0CE4D7" w14:textId="7BE7707A" w:rsidR="0031041D" w:rsidRPr="00C90F18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12B3D8FC" w14:textId="072FC9E2" w:rsidR="0031041D" w:rsidRPr="00C508F6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72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1897FCF6" w14:textId="1200EDF8" w:rsidR="0031041D" w:rsidRPr="00C508F6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19D032CD" w14:textId="7A0D9BD4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41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6339963F" w14:textId="6E76DD4E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5E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 </w:t>
            </w:r>
          </w:p>
        </w:tc>
      </w:tr>
      <w:tr w:rsidR="0031041D" w:rsidRPr="00C90F18" w14:paraId="12ACD888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1A26573B" w14:textId="74368259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BED4228" w14:textId="41B4B7F3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680FDC8F" w14:textId="3241B71D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3-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38D4698" w14:textId="4F0B3038" w:rsidR="0031041D" w:rsidRPr="00C90F18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DDA1D99" w14:textId="4F60A051" w:rsidR="0031041D" w:rsidRPr="00C508F6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72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3AE2B08" w14:textId="1881468E" w:rsidR="0031041D" w:rsidRPr="00C508F6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</w:tcPr>
          <w:p w14:paraId="5BB5B170" w14:textId="77201DF5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41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6465063A" w14:textId="49DAEB04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5E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 </w:t>
            </w:r>
          </w:p>
        </w:tc>
      </w:tr>
      <w:tr w:rsidR="0031041D" w:rsidRPr="00C90F18" w14:paraId="785AC6CF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0BFB9DBF" w14:textId="2DFA2A9C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CD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EDF4EAD" w14:textId="4B1D913C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C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67DA15B7" w14:textId="39298CD9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A4CD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48009A3" w14:textId="3B9F8E17" w:rsidR="0031041D" w:rsidRPr="00C90F18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EFE8B3B" w14:textId="6347DDBD" w:rsidR="0031041D" w:rsidRPr="00C90F18" w:rsidRDefault="0031041D" w:rsidP="00B448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02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7630282D" w14:textId="1EE8BBE1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30824D12" w14:textId="6A1CDBFD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11D375CC" w14:textId="79C4D6C2" w:rsidR="0031041D" w:rsidRPr="00C90F18" w:rsidRDefault="0031041D" w:rsidP="00310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3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DEF6E44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4D89D9C7" w14:textId="05929D4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C747465" w14:textId="53E167DB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5AA21D02" w14:textId="61946E4D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B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83FB929" w14:textId="6A1C618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FAF0ECB" w14:textId="57128F6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02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9D764BA" w14:textId="739AA84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</w:tcPr>
          <w:p w14:paraId="37400B63" w14:textId="703060A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2F01AA4F" w14:textId="0B7AE93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49857E2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1566112E" w14:textId="6B62B97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7ADC989" w14:textId="4D66AFB1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C-A7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31194C9C" w14:textId="12FE00E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S198-4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29CCD39" w14:textId="30BA834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479C14C" w14:textId="7E15146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02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DF9664A" w14:textId="6E6383B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33D5EB04" w14:textId="0AFA095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30A5D2E5" w14:textId="2CEAC8C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A6684A5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437057E3" w14:textId="2370088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7E870B0" w14:textId="142E154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cific Blu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3B37E5E2" w14:textId="0BEC6FF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-D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A7ACFB0" w14:textId="3B816FB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47E82CF" w14:textId="09BD6C8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02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46CF9F2" w14:textId="3175576D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</w:tcPr>
          <w:p w14:paraId="63BD7BF9" w14:textId="3546354A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7749EF19" w14:textId="15C7F06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40BA197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79FBA3CD" w14:textId="724C6D34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5C7E4F6" w14:textId="46F3BD54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ome Orang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20A78404" w14:textId="2B59173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5804E57" w14:textId="2B7CA83E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eckman Coulter (DuraClone 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64A44FC" w14:textId="42F9ED5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02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533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A45482B" w14:textId="2FDBEBB2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2EEE848C" w14:textId="61771F1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0F5FAA0E" w14:textId="522CA3E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078F9807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2D431B23" w14:textId="3CC0454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742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eptavid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274DC2B" w14:textId="7A7FF374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6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582F17EA" w14:textId="177C856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1B551FD" w14:textId="7777777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417298E" w14:textId="540B676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2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52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7A213D6" w14:textId="6E0145E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47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FDFDE1F" w14:textId="53AC21B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3A591BE3" w14:textId="76285EC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312F6CBF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2AC7FFBD" w14:textId="02E2C722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742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eptavid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5AABC2B" w14:textId="157CA0AB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66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1201948B" w14:textId="1F16D05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1AC4095" w14:textId="2CE09E7D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83674CA" w14:textId="4C115AB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29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C2B28FF" w14:textId="56D8CD7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8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ED0A0A5" w14:textId="7A6E587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14AFA3E6" w14:textId="153DAFC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0952A90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036BAC17" w14:textId="50FE0D1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742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eptavid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4B59385" w14:textId="53CF62FD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7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54E932C0" w14:textId="49440A4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62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14CDD00" w14:textId="0037DC3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60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rmoFis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CC6F608" w14:textId="6A80519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2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213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7D9711E" w14:textId="0D060D6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6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BD54811" w14:textId="611DAD81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003A888D" w14:textId="1E13E3F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55F2A643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558ECFFF" w14:textId="1E57AE8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-prote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2CE5143" w14:textId="7AA5957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ti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20105933" w14:textId="7267132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JH0421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E3AB58C" w14:textId="6346569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1D53824B" w14:textId="676041F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t105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7BA4732" w14:textId="2F14E1AB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04A1BBC" w14:textId="104480FB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2616DB95" w14:textId="7CB7E9B2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68A525EC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58E14EF3" w14:textId="4A2239E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69EAEB8" w14:textId="2C314C6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4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20A1BF02" w14:textId="5F1EB42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18-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829745C" w14:textId="5E7C701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961D5F2" w14:textId="6396E2E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1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9598DBD" w14:textId="3EA189A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14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B9F69EC" w14:textId="37878FD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1DAF498B" w14:textId="649C19A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25C57C92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22ACB311" w14:textId="7B0685A2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g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65E4EF8" w14:textId="3481AC6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P-Vio7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7B0857FB" w14:textId="1DB9B20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S11-8E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0A243ADD" w14:textId="5CF2DACC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16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tenyi Biot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AF2DB5F" w14:textId="2929B4F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-113-47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1D68FFF" w14:textId="176B1A9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111098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F5F0439" w14:textId="60A5F0A4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5B31EFB3" w14:textId="67DFCBF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0CBC862A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2448BF03" w14:textId="526FA17D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7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5D4A4FE" w14:textId="0B012003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V39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14:paraId="19CA6204" w14:textId="2E38D63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-A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41F00B5" w14:textId="13B49D4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cton Dickin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46ADDA5" w14:textId="022352E0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33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2C5DE22" w14:textId="500A3A9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89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BE773FF" w14:textId="0C05013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</w:tcPr>
          <w:p w14:paraId="7959FFF0" w14:textId="0B1FAAFE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E40988" w:rsidRPr="00C90F18" w14:paraId="59B854F1" w14:textId="77777777" w:rsidTr="00B448A0">
        <w:trPr>
          <w:trHeight w:val="397"/>
        </w:trPr>
        <w:tc>
          <w:tcPr>
            <w:tcW w:w="168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3773A2FE" w14:textId="769E0EE8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A40CAC7" w14:textId="1A242441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V78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</w:tcPr>
          <w:p w14:paraId="52B032B2" w14:textId="63417209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H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C95C0E9" w14:textId="3DF69962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0F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Leg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28169A37" w14:textId="714334E7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35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626F538" w14:textId="72DD7496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337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1F9A1287" w14:textId="3AAB0335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</w:tcPr>
          <w:p w14:paraId="74C58CD2" w14:textId="7957F7FF" w:rsidR="00E40988" w:rsidRPr="00C90F18" w:rsidRDefault="00E40988" w:rsidP="00E409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3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</w:tbl>
    <w:p w14:paraId="479867DB" w14:textId="41A9C5D2" w:rsidR="00874647" w:rsidRPr="00681FC9" w:rsidRDefault="00874647" w:rsidP="007E212B">
      <w:pPr>
        <w:rPr>
          <w:rFonts w:ascii="Times New Roman" w:hAnsi="Times New Roman" w:cs="Times New Roman"/>
          <w:b/>
          <w:bCs/>
          <w:lang w:val="en-US"/>
        </w:rPr>
      </w:pPr>
    </w:p>
    <w:p w14:paraId="2916DE09" w14:textId="7EC7A064" w:rsidR="00E42F32" w:rsidRDefault="00E42F32" w:rsidP="00E42F32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  <w:r w:rsidRPr="00681FC9">
        <w:rPr>
          <w:rFonts w:ascii="Times New Roman" w:hAnsi="Times New Roman" w:cs="Times New Roman"/>
          <w:sz w:val="18"/>
          <w:szCs w:val="18"/>
          <w:lang w:val="en-US"/>
        </w:rPr>
        <w:t>AIM assay: Activation Induced Marker assay</w:t>
      </w:r>
      <w:r w:rsidRPr="00681FC9">
        <w:rPr>
          <w:rFonts w:ascii="Times New Roman" w:hAnsi="Times New Roman" w:cs="Times New Roman"/>
          <w:sz w:val="18"/>
          <w:szCs w:val="18"/>
          <w:lang w:val="en-US"/>
        </w:rPr>
        <w:br/>
        <w:t xml:space="preserve">ICS: Intracellular Cytokine Staining </w:t>
      </w:r>
    </w:p>
    <w:p w14:paraId="5D689111" w14:textId="5EDE1330" w:rsidR="00A01CF8" w:rsidRPr="00681FC9" w:rsidRDefault="00A01CF8" w:rsidP="00E42F32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B: Ag</w:t>
      </w:r>
      <w:r w:rsidRPr="00A01CF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B cell phenotype</w:t>
      </w:r>
    </w:p>
    <w:sectPr w:rsidR="00A01CF8" w:rsidRPr="00681FC9" w:rsidSect="00E42F32">
      <w:pgSz w:w="11900" w:h="16840"/>
      <w:pgMar w:top="7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47"/>
    <w:rsid w:val="00004CAA"/>
    <w:rsid w:val="0000764A"/>
    <w:rsid w:val="00016AA8"/>
    <w:rsid w:val="00025EA1"/>
    <w:rsid w:val="00045E42"/>
    <w:rsid w:val="00047600"/>
    <w:rsid w:val="00057130"/>
    <w:rsid w:val="00060422"/>
    <w:rsid w:val="0006167A"/>
    <w:rsid w:val="00070A55"/>
    <w:rsid w:val="00093C56"/>
    <w:rsid w:val="000A00C8"/>
    <w:rsid w:val="0010569E"/>
    <w:rsid w:val="00134E36"/>
    <w:rsid w:val="001835A2"/>
    <w:rsid w:val="00193020"/>
    <w:rsid w:val="00193B28"/>
    <w:rsid w:val="001D17E0"/>
    <w:rsid w:val="00221319"/>
    <w:rsid w:val="00230DC0"/>
    <w:rsid w:val="002477B3"/>
    <w:rsid w:val="00273EDE"/>
    <w:rsid w:val="00296704"/>
    <w:rsid w:val="00297FAB"/>
    <w:rsid w:val="002B08C9"/>
    <w:rsid w:val="002B2157"/>
    <w:rsid w:val="002B6776"/>
    <w:rsid w:val="002C7EB4"/>
    <w:rsid w:val="002E5061"/>
    <w:rsid w:val="003026B7"/>
    <w:rsid w:val="0031041D"/>
    <w:rsid w:val="003162A7"/>
    <w:rsid w:val="00337F2C"/>
    <w:rsid w:val="00343115"/>
    <w:rsid w:val="003436CA"/>
    <w:rsid w:val="0034485F"/>
    <w:rsid w:val="00345A6A"/>
    <w:rsid w:val="00356830"/>
    <w:rsid w:val="003578DD"/>
    <w:rsid w:val="00362868"/>
    <w:rsid w:val="0038300A"/>
    <w:rsid w:val="00383949"/>
    <w:rsid w:val="00385D88"/>
    <w:rsid w:val="003A37B3"/>
    <w:rsid w:val="003A4967"/>
    <w:rsid w:val="003A7CAB"/>
    <w:rsid w:val="003C5700"/>
    <w:rsid w:val="003D214C"/>
    <w:rsid w:val="003F5DAC"/>
    <w:rsid w:val="00401BAF"/>
    <w:rsid w:val="00407F04"/>
    <w:rsid w:val="004113BF"/>
    <w:rsid w:val="00424E5E"/>
    <w:rsid w:val="00425F68"/>
    <w:rsid w:val="00441997"/>
    <w:rsid w:val="00451C49"/>
    <w:rsid w:val="004526E7"/>
    <w:rsid w:val="004740ED"/>
    <w:rsid w:val="00476CE8"/>
    <w:rsid w:val="00485032"/>
    <w:rsid w:val="00490B9F"/>
    <w:rsid w:val="004B01C8"/>
    <w:rsid w:val="004F2DD2"/>
    <w:rsid w:val="00520E70"/>
    <w:rsid w:val="0052240F"/>
    <w:rsid w:val="0055072D"/>
    <w:rsid w:val="00573D02"/>
    <w:rsid w:val="005742FC"/>
    <w:rsid w:val="0058729F"/>
    <w:rsid w:val="005969D3"/>
    <w:rsid w:val="005B1CFF"/>
    <w:rsid w:val="005E0C1C"/>
    <w:rsid w:val="005E5FD6"/>
    <w:rsid w:val="005F22C4"/>
    <w:rsid w:val="00600787"/>
    <w:rsid w:val="0062151F"/>
    <w:rsid w:val="0063001A"/>
    <w:rsid w:val="006316A7"/>
    <w:rsid w:val="00641DBC"/>
    <w:rsid w:val="00676289"/>
    <w:rsid w:val="00676F77"/>
    <w:rsid w:val="006806FD"/>
    <w:rsid w:val="00681FC9"/>
    <w:rsid w:val="00682754"/>
    <w:rsid w:val="00683E5F"/>
    <w:rsid w:val="00685AB6"/>
    <w:rsid w:val="00686E38"/>
    <w:rsid w:val="00690EB0"/>
    <w:rsid w:val="006A255D"/>
    <w:rsid w:val="006A47E7"/>
    <w:rsid w:val="006A608B"/>
    <w:rsid w:val="006D2337"/>
    <w:rsid w:val="00701077"/>
    <w:rsid w:val="00714154"/>
    <w:rsid w:val="00724B2A"/>
    <w:rsid w:val="00732F2D"/>
    <w:rsid w:val="007341B2"/>
    <w:rsid w:val="007603DF"/>
    <w:rsid w:val="00766626"/>
    <w:rsid w:val="00777342"/>
    <w:rsid w:val="00782695"/>
    <w:rsid w:val="007833F7"/>
    <w:rsid w:val="007B1A86"/>
    <w:rsid w:val="007C0DCC"/>
    <w:rsid w:val="007C323E"/>
    <w:rsid w:val="007C41F8"/>
    <w:rsid w:val="007D3BE2"/>
    <w:rsid w:val="007D692D"/>
    <w:rsid w:val="007E212B"/>
    <w:rsid w:val="00813E5D"/>
    <w:rsid w:val="008179F2"/>
    <w:rsid w:val="00834D4E"/>
    <w:rsid w:val="00837CD3"/>
    <w:rsid w:val="00856B58"/>
    <w:rsid w:val="00867993"/>
    <w:rsid w:val="00874647"/>
    <w:rsid w:val="00876345"/>
    <w:rsid w:val="00891341"/>
    <w:rsid w:val="0089407E"/>
    <w:rsid w:val="00894460"/>
    <w:rsid w:val="0089656D"/>
    <w:rsid w:val="008A555E"/>
    <w:rsid w:val="008B57A7"/>
    <w:rsid w:val="008C5241"/>
    <w:rsid w:val="008C7D2B"/>
    <w:rsid w:val="008F291C"/>
    <w:rsid w:val="008F3A1E"/>
    <w:rsid w:val="008F5032"/>
    <w:rsid w:val="00916549"/>
    <w:rsid w:val="00917207"/>
    <w:rsid w:val="00917AE1"/>
    <w:rsid w:val="0092761C"/>
    <w:rsid w:val="0094382F"/>
    <w:rsid w:val="009540FF"/>
    <w:rsid w:val="009A0D47"/>
    <w:rsid w:val="009A17D4"/>
    <w:rsid w:val="009B73BC"/>
    <w:rsid w:val="009E23D5"/>
    <w:rsid w:val="009E429A"/>
    <w:rsid w:val="009E6780"/>
    <w:rsid w:val="009F0F33"/>
    <w:rsid w:val="00A01CF8"/>
    <w:rsid w:val="00A124C8"/>
    <w:rsid w:val="00A257E8"/>
    <w:rsid w:val="00A4555D"/>
    <w:rsid w:val="00A62F84"/>
    <w:rsid w:val="00A71416"/>
    <w:rsid w:val="00A71669"/>
    <w:rsid w:val="00AA2181"/>
    <w:rsid w:val="00AD0F71"/>
    <w:rsid w:val="00AE22E8"/>
    <w:rsid w:val="00AE22F4"/>
    <w:rsid w:val="00AE4537"/>
    <w:rsid w:val="00B2073B"/>
    <w:rsid w:val="00B231F4"/>
    <w:rsid w:val="00B441F8"/>
    <w:rsid w:val="00B448A0"/>
    <w:rsid w:val="00B46DC4"/>
    <w:rsid w:val="00B61006"/>
    <w:rsid w:val="00B655C9"/>
    <w:rsid w:val="00B935DE"/>
    <w:rsid w:val="00B95184"/>
    <w:rsid w:val="00B958A6"/>
    <w:rsid w:val="00BB2694"/>
    <w:rsid w:val="00BB5CB8"/>
    <w:rsid w:val="00BC149E"/>
    <w:rsid w:val="00BD3654"/>
    <w:rsid w:val="00BE24A8"/>
    <w:rsid w:val="00BE542E"/>
    <w:rsid w:val="00BF4A2C"/>
    <w:rsid w:val="00C111BB"/>
    <w:rsid w:val="00C30806"/>
    <w:rsid w:val="00C478C7"/>
    <w:rsid w:val="00C508F6"/>
    <w:rsid w:val="00C54789"/>
    <w:rsid w:val="00C63E12"/>
    <w:rsid w:val="00C72256"/>
    <w:rsid w:val="00C77CFE"/>
    <w:rsid w:val="00C82001"/>
    <w:rsid w:val="00C90F18"/>
    <w:rsid w:val="00CA1E00"/>
    <w:rsid w:val="00CA752E"/>
    <w:rsid w:val="00CB3412"/>
    <w:rsid w:val="00CE4CCB"/>
    <w:rsid w:val="00D06647"/>
    <w:rsid w:val="00D227DE"/>
    <w:rsid w:val="00D45CDC"/>
    <w:rsid w:val="00D536E4"/>
    <w:rsid w:val="00D76311"/>
    <w:rsid w:val="00DA0625"/>
    <w:rsid w:val="00DA21CB"/>
    <w:rsid w:val="00DC4070"/>
    <w:rsid w:val="00DE030E"/>
    <w:rsid w:val="00DE45F2"/>
    <w:rsid w:val="00DF0ACB"/>
    <w:rsid w:val="00E165F5"/>
    <w:rsid w:val="00E360B8"/>
    <w:rsid w:val="00E40988"/>
    <w:rsid w:val="00E42F32"/>
    <w:rsid w:val="00E466DA"/>
    <w:rsid w:val="00E52896"/>
    <w:rsid w:val="00E56FBF"/>
    <w:rsid w:val="00E76F59"/>
    <w:rsid w:val="00ED553E"/>
    <w:rsid w:val="00EE04DC"/>
    <w:rsid w:val="00F051BF"/>
    <w:rsid w:val="00F12ACE"/>
    <w:rsid w:val="00F33F9F"/>
    <w:rsid w:val="00F34AA2"/>
    <w:rsid w:val="00F66EBC"/>
    <w:rsid w:val="00F77356"/>
    <w:rsid w:val="00F84B29"/>
    <w:rsid w:val="00F97642"/>
    <w:rsid w:val="00FC0C47"/>
    <w:rsid w:val="00FC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3AFB"/>
  <w15:chartTrackingRefBased/>
  <w15:docId w15:val="{ADB8876E-DAFD-2A47-9FF4-E4ABC14B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31">
    <w:name w:val="Tabella griglia 4 - colore 31"/>
    <w:basedOn w:val="Tabellanormale"/>
    <w:uiPriority w:val="49"/>
    <w:rsid w:val="0087464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5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19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6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BIASI</dc:creator>
  <cp:keywords/>
  <dc:description/>
  <cp:lastModifiedBy>DOMENICO LO TARTARO</cp:lastModifiedBy>
  <cp:revision>19</cp:revision>
  <dcterms:created xsi:type="dcterms:W3CDTF">2022-04-11T14:36:00Z</dcterms:created>
  <dcterms:modified xsi:type="dcterms:W3CDTF">2022-10-28T14:05:00Z</dcterms:modified>
</cp:coreProperties>
</file>